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089" w:rsidRDefault="006E2311" w:rsidP="006E2311">
      <w:pPr>
        <w:ind w:leftChars="-405" w:left="1" w:hangingChars="353" w:hanging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A</w:t>
      </w:r>
      <w:r w:rsidR="00D9232C" w:rsidRPr="00D9232C">
        <w:rPr>
          <w:rFonts w:ascii="Times New Roman" w:hAnsi="Times New Roman" w:cs="Times New Roman"/>
          <w:sz w:val="24"/>
          <w:szCs w:val="24"/>
        </w:rPr>
        <w:t xml:space="preserve"> Scores on the Preschool Social Responsiveness Scale (SRS-P) for children in the clinical and </w:t>
      </w:r>
    </w:p>
    <w:p w:rsidR="00366C63" w:rsidRPr="00D9232C" w:rsidRDefault="00D9232C" w:rsidP="00663089">
      <w:pPr>
        <w:ind w:leftChars="-55" w:left="-115" w:firstLineChars="100" w:firstLine="240"/>
        <w:rPr>
          <w:rFonts w:ascii="Times New Roman" w:hAnsi="Times New Roman" w:cs="Times New Roman"/>
          <w:sz w:val="24"/>
          <w:szCs w:val="24"/>
        </w:rPr>
      </w:pPr>
      <w:r w:rsidRPr="00D9232C">
        <w:rPr>
          <w:rFonts w:ascii="Times New Roman" w:hAnsi="Times New Roman" w:cs="Times New Roman"/>
          <w:sz w:val="24"/>
          <w:szCs w:val="24"/>
        </w:rPr>
        <w:t>community sample</w:t>
      </w:r>
      <w:r w:rsidR="006E2311">
        <w:rPr>
          <w:rFonts w:ascii="Times New Roman" w:hAnsi="Times New Roman" w:cs="Times New Roman"/>
          <w:sz w:val="24"/>
          <w:szCs w:val="24"/>
        </w:rPr>
        <w:t xml:space="preserve"> by age group</w:t>
      </w:r>
    </w:p>
    <w:tbl>
      <w:tblPr>
        <w:tblW w:w="10775" w:type="dxa"/>
        <w:tblInd w:w="-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43"/>
        <w:gridCol w:w="1843"/>
        <w:gridCol w:w="284"/>
        <w:gridCol w:w="1843"/>
        <w:gridCol w:w="283"/>
        <w:gridCol w:w="1985"/>
      </w:tblGrid>
      <w:tr w:rsidR="00663089" w:rsidRPr="00CB79CC" w:rsidTr="0066308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38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linical Group (N = 74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Community Group </w:t>
            </w:r>
          </w:p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                     (N = 357)</w:t>
            </w:r>
          </w:p>
        </w:tc>
      </w:tr>
      <w:tr w:rsidR="00663089" w:rsidRPr="00CB79CC" w:rsidTr="00663089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All Children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6630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ASD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Non-AS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.D.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.D.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.D.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AD5D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 (S.D.)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Range: Min-Max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Range: Min-Max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Range: Min-Max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AD5D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7C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Range: Min-Max]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089" w:rsidRPr="00B247C9" w:rsidRDefault="00663089" w:rsidP="00AD5D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575FF" w:rsidRDefault="00663089" w:rsidP="00C575FF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other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 xml:space="preserve">              ≥ </m:t>
              </m:r>
            </m:oMath>
            <w:r>
              <w:rPr>
                <w:rFonts w:ascii="Times New Roman" w:eastAsia="ＭＳ Ｐゴシック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3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2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6.75)</w:t>
            </w:r>
            <w:r w:rsidRPr="00C412D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.75 (25.95)</w:t>
            </w:r>
            <w:r w:rsidRPr="00EB22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6630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4.0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5.90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3089" w:rsidRPr="00B247C9" w:rsidRDefault="00663089" w:rsidP="000F51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.6</w:t>
            </w:r>
            <w:r w:rsidR="000F515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15.</w:t>
            </w:r>
            <w:r w:rsidR="000F515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11-1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19-13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11-96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3089" w:rsidRPr="00B247C9" w:rsidRDefault="00663089" w:rsidP="00AD5D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9-106]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089" w:rsidRPr="00C575FF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B79C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ascii="Times New Roman" w:eastAsia="ＭＳ Ｐゴシック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&lt; 36 month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3089" w:rsidRPr="00C575FF" w:rsidRDefault="00663089" w:rsidP="0066308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0"/>
              </w:rPr>
              <w:t>66.00 (29.96)</w:t>
            </w:r>
            <w:r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3089" w:rsidRPr="00433251" w:rsidRDefault="00663089" w:rsidP="0066308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8.42 (25.5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3089" w:rsidRPr="00433251" w:rsidRDefault="00663089" w:rsidP="0066308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.25 (26.32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3089" w:rsidRPr="00B247C9" w:rsidRDefault="00663089" w:rsidP="006630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.17 (16.89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h</w:t>
            </w:r>
          </w:p>
        </w:tc>
      </w:tr>
      <w:tr w:rsidR="00663089" w:rsidRPr="00CB79CC" w:rsidTr="00663089">
        <w:trPr>
          <w:trHeight w:val="27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CB79CC" w:rsidRDefault="00663089" w:rsidP="00CB79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E24561" w:rsidRDefault="00663089" w:rsidP="00E2456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4561">
              <w:rPr>
                <w:rFonts w:ascii="Times New Roman" w:eastAsia="ＭＳ Ｐゴシック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0"/>
              </w:rPr>
              <w:t>[21-10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433251" w:rsidRDefault="00663089" w:rsidP="00CB79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33-104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433251" w:rsidRDefault="00663089" w:rsidP="00CB79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21-82]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089" w:rsidRPr="00B247C9" w:rsidRDefault="00663089" w:rsidP="00CB79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3089" w:rsidRPr="00B247C9" w:rsidRDefault="00663089" w:rsidP="00AD5D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[12-101]</w:t>
            </w:r>
          </w:p>
        </w:tc>
      </w:tr>
    </w:tbl>
    <w:p w:rsidR="00663089" w:rsidRDefault="00C412D3" w:rsidP="00663089">
      <w:pPr>
        <w:ind w:leftChars="-405" w:hangingChars="425" w:hanging="85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lculated for: </w:t>
      </w:r>
      <w:r w:rsidRPr="00C412D3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C412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1 participants; </w:t>
      </w:r>
      <w:r w:rsidRPr="00C412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3 participants; </w:t>
      </w:r>
      <w:r w:rsidR="00663089"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8 participants</w:t>
      </w:r>
      <w:r w:rsidR="00EB222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66308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63089"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d </w:t>
      </w:r>
      <w:r w:rsidR="00BA5A3F">
        <w:rPr>
          <w:rFonts w:ascii="Times New Roman" w:hAnsi="Times New Roman" w:cs="Times New Roman"/>
          <w:color w:val="000000" w:themeColor="text1"/>
          <w:sz w:val="20"/>
          <w:szCs w:val="20"/>
        </w:rPr>
        <w:t>28</w:t>
      </w:r>
      <w:r w:rsidR="000F5152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BA5A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; </w:t>
      </w:r>
      <w:r w:rsidR="00663089"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e </w:t>
      </w:r>
      <w:r w:rsidR="00BA5A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 participants; </w:t>
      </w:r>
      <w:r w:rsidR="00663089"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f </w:t>
      </w:r>
      <w:r w:rsidR="00BA5A3F">
        <w:rPr>
          <w:rFonts w:ascii="Times New Roman" w:hAnsi="Times New Roman" w:cs="Times New Roman"/>
          <w:color w:val="000000" w:themeColor="text1"/>
          <w:sz w:val="20"/>
          <w:szCs w:val="20"/>
        </w:rPr>
        <w:t>7 participants;</w:t>
      </w:r>
      <w:r w:rsidR="00BA5A3F" w:rsidRPr="00BA5A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</w:p>
    <w:p w:rsidR="004018CC" w:rsidRPr="00681F04" w:rsidRDefault="00663089" w:rsidP="00663089">
      <w:pPr>
        <w:ind w:leftChars="-405" w:hangingChars="425" w:hanging="85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g </w:t>
      </w:r>
      <w:r w:rsidR="004B1E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participants; </w:t>
      </w:r>
      <w:r w:rsidRPr="0066308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h </w:t>
      </w:r>
      <w:r w:rsidR="00BC7A89">
        <w:rPr>
          <w:rFonts w:ascii="Times New Roman" w:hAnsi="Times New Roman" w:cs="Times New Roman"/>
          <w:color w:val="000000" w:themeColor="text1"/>
          <w:sz w:val="20"/>
          <w:szCs w:val="20"/>
        </w:rPr>
        <w:t>41 participants.</w:t>
      </w:r>
    </w:p>
    <w:p w:rsidR="00BA5A3F" w:rsidRPr="00BA5A3F" w:rsidRDefault="00BA5A3F" w:rsidP="00C575F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BA5A3F" w:rsidRPr="00BA5A3F" w:rsidSect="00CB79CC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19A" w:rsidRDefault="00A8119A" w:rsidP="00464959">
      <w:r>
        <w:separator/>
      </w:r>
    </w:p>
  </w:endnote>
  <w:endnote w:type="continuationSeparator" w:id="0">
    <w:p w:rsidR="00A8119A" w:rsidRDefault="00A8119A" w:rsidP="00464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19A" w:rsidRDefault="00A8119A" w:rsidP="00464959">
      <w:r>
        <w:separator/>
      </w:r>
    </w:p>
  </w:footnote>
  <w:footnote w:type="continuationSeparator" w:id="0">
    <w:p w:rsidR="00A8119A" w:rsidRDefault="00A8119A" w:rsidP="00464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CC"/>
    <w:rsid w:val="00027D62"/>
    <w:rsid w:val="00043037"/>
    <w:rsid w:val="0005482F"/>
    <w:rsid w:val="000F5152"/>
    <w:rsid w:val="0016592B"/>
    <w:rsid w:val="00207CCC"/>
    <w:rsid w:val="002536D1"/>
    <w:rsid w:val="00366C63"/>
    <w:rsid w:val="003E2407"/>
    <w:rsid w:val="004018CC"/>
    <w:rsid w:val="004079AA"/>
    <w:rsid w:val="00433251"/>
    <w:rsid w:val="00464959"/>
    <w:rsid w:val="004B1E75"/>
    <w:rsid w:val="005914F2"/>
    <w:rsid w:val="00650F90"/>
    <w:rsid w:val="00663089"/>
    <w:rsid w:val="00681F04"/>
    <w:rsid w:val="006B127E"/>
    <w:rsid w:val="006E2311"/>
    <w:rsid w:val="00731D8E"/>
    <w:rsid w:val="007E4E81"/>
    <w:rsid w:val="0096192D"/>
    <w:rsid w:val="009F230A"/>
    <w:rsid w:val="00A8119A"/>
    <w:rsid w:val="00AD5D39"/>
    <w:rsid w:val="00B247C9"/>
    <w:rsid w:val="00B57F95"/>
    <w:rsid w:val="00BA5A3F"/>
    <w:rsid w:val="00BC7A89"/>
    <w:rsid w:val="00C244E2"/>
    <w:rsid w:val="00C36EC5"/>
    <w:rsid w:val="00C412D3"/>
    <w:rsid w:val="00C575FF"/>
    <w:rsid w:val="00CB0A3F"/>
    <w:rsid w:val="00CB79CC"/>
    <w:rsid w:val="00CD5566"/>
    <w:rsid w:val="00CE1B09"/>
    <w:rsid w:val="00D9232C"/>
    <w:rsid w:val="00DF3B62"/>
    <w:rsid w:val="00E24561"/>
    <w:rsid w:val="00E82D17"/>
    <w:rsid w:val="00EB222B"/>
    <w:rsid w:val="00F0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CCC594E-AF91-4DE2-B4A7-1C262BE5D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2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49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4959"/>
  </w:style>
  <w:style w:type="paragraph" w:styleId="Footer">
    <w:name w:val="footer"/>
    <w:basedOn w:val="Normal"/>
    <w:link w:val="FooterChar"/>
    <w:uiPriority w:val="99"/>
    <w:unhideWhenUsed/>
    <w:rsid w:val="004649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4959"/>
  </w:style>
  <w:style w:type="character" w:styleId="PlaceholderText">
    <w:name w:val="Placeholder Text"/>
    <w:basedOn w:val="DefaultParagraphFont"/>
    <w:uiPriority w:val="99"/>
    <w:semiHidden/>
    <w:rsid w:val="00C575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4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H</dc:creator>
  <cp:keywords/>
  <dc:description/>
  <cp:lastModifiedBy>CAMH</cp:lastModifiedBy>
  <cp:revision>4</cp:revision>
  <cp:lastPrinted>2016-06-28T06:54:00Z</cp:lastPrinted>
  <dcterms:created xsi:type="dcterms:W3CDTF">2016-06-23T03:38:00Z</dcterms:created>
  <dcterms:modified xsi:type="dcterms:W3CDTF">2016-06-28T08:45:00Z</dcterms:modified>
</cp:coreProperties>
</file>